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A6876" w14:textId="77777777" w:rsidR="00E81A54" w:rsidRPr="00296E31" w:rsidRDefault="00E81A54" w:rsidP="00E81A54">
      <w:pPr>
        <w:spacing w:line="240" w:lineRule="auto"/>
        <w:rPr>
          <w:rFonts w:ascii="Times" w:hAnsi="Times" w:cs="Times New Roman"/>
          <w:sz w:val="24"/>
          <w:szCs w:val="24"/>
        </w:rPr>
      </w:pPr>
    </w:p>
    <w:tbl>
      <w:tblPr>
        <w:tblpPr w:leftFromText="180" w:rightFromText="180" w:vertAnchor="page" w:horzAnchor="margin" w:tblpY="1311"/>
        <w:tblW w:w="8647" w:type="dxa"/>
        <w:tblBorders>
          <w:top w:val="single" w:sz="4" w:space="0" w:color="000000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408"/>
        <w:gridCol w:w="1409"/>
        <w:gridCol w:w="1408"/>
        <w:gridCol w:w="1408"/>
        <w:gridCol w:w="1606"/>
      </w:tblGrid>
      <w:tr w:rsidR="00E81A54" w:rsidRPr="00296E31" w14:paraId="5F39977A" w14:textId="77777777" w:rsidTr="00933A0E">
        <w:trPr>
          <w:trHeight w:val="330"/>
        </w:trPr>
        <w:tc>
          <w:tcPr>
            <w:tcW w:w="14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463FFF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11FE45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1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44E5F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2</w:t>
            </w:r>
          </w:p>
        </w:tc>
        <w:tc>
          <w:tcPr>
            <w:tcW w:w="14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4F59EC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3</w:t>
            </w:r>
          </w:p>
        </w:tc>
        <w:tc>
          <w:tcPr>
            <w:tcW w:w="14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396A2F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4</w:t>
            </w:r>
          </w:p>
        </w:tc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AB506E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5</w:t>
            </w:r>
          </w:p>
        </w:tc>
      </w:tr>
      <w:tr w:rsidR="00E81A54" w:rsidRPr="00296E31" w14:paraId="7755027E" w14:textId="77777777" w:rsidTr="00933A0E">
        <w:trPr>
          <w:trHeight w:val="330"/>
        </w:trPr>
        <w:tc>
          <w:tcPr>
            <w:tcW w:w="1408" w:type="dxa"/>
            <w:tcBorders>
              <w:top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75058D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1</w:t>
            </w:r>
          </w:p>
        </w:tc>
        <w:tc>
          <w:tcPr>
            <w:tcW w:w="1408" w:type="dxa"/>
            <w:tcBorders>
              <w:top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62D116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409" w:type="dxa"/>
            <w:tcBorders>
              <w:top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FBEAD1" w14:textId="222CED3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3E7004">
              <w:rPr>
                <w:rFonts w:ascii="Times" w:hAnsi="Times" w:cs="Times New Roman"/>
                <w:sz w:val="24"/>
                <w:szCs w:val="24"/>
              </w:rPr>
              <w:t>5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</w:t>
            </w:r>
            <w:r w:rsidR="003E7004">
              <w:rPr>
                <w:rFonts w:ascii="Times" w:hAnsi="Times" w:cs="Times New Roman"/>
                <w:sz w:val="24"/>
                <w:szCs w:val="24"/>
              </w:rPr>
              <w:t>8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6C4C1B" w14:textId="7A4D82A1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3E7004">
              <w:rPr>
                <w:rFonts w:ascii="Times" w:hAnsi="Times" w:cs="Times New Roman"/>
                <w:sz w:val="24"/>
                <w:szCs w:val="24"/>
              </w:rPr>
              <w:t>3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</w:t>
            </w:r>
            <w:r w:rsidR="003E7004">
              <w:rPr>
                <w:rFonts w:ascii="Times" w:hAnsi="Times" w:cs="Times New Roman"/>
                <w:sz w:val="24"/>
                <w:szCs w:val="24"/>
              </w:rPr>
              <w:t>8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B0B57F" w14:textId="79B626D8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 (41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2FB58F" w14:textId="2146B845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5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10480440" w14:textId="77777777" w:rsidTr="00933A0E">
        <w:trPr>
          <w:trHeight w:val="330"/>
        </w:trPr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4D89EC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2</w:t>
            </w:r>
          </w:p>
        </w:tc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B0D6D0" w14:textId="629158CC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3E7004">
              <w:rPr>
                <w:rFonts w:ascii="Times" w:hAnsi="Times" w:cs="Times New Roman"/>
                <w:sz w:val="24"/>
                <w:szCs w:val="24"/>
              </w:rPr>
              <w:t>5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</w:t>
            </w:r>
            <w:r w:rsidR="003E7004">
              <w:rPr>
                <w:rFonts w:ascii="Times" w:hAnsi="Times" w:cs="Times New Roman"/>
                <w:sz w:val="24"/>
                <w:szCs w:val="24"/>
              </w:rPr>
              <w:t>8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2DA641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4FEA65" w14:textId="16AC47AA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5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5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01C47" w14:textId="49AA6D25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9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A9A5BD" w14:textId="441310E6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4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3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3DDF499A" w14:textId="77777777" w:rsidTr="00933A0E">
        <w:trPr>
          <w:trHeight w:val="330"/>
        </w:trPr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D7D4C1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3</w:t>
            </w:r>
          </w:p>
        </w:tc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09D139" w14:textId="6E7185A4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8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0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AC3AC4" w14:textId="6F92567F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5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5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5760D9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2B3130" w14:textId="7BC44EC4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7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7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0AB570" w14:textId="4D524AB1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5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3A9392D9" w14:textId="77777777" w:rsidTr="00933A0E">
        <w:trPr>
          <w:trHeight w:val="330"/>
        </w:trPr>
        <w:tc>
          <w:tcPr>
            <w:tcW w:w="1408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177076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4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423EB4" w14:textId="632BD490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41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6C3F14" w14:textId="46CAD968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9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4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20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BCCB3D" w14:textId="5647010B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7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7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CDCF6E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9B9AEF" w14:textId="687E03E2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6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5</w:t>
            </w:r>
            <w:r w:rsidR="009C192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5B5F006C" w14:textId="77777777" w:rsidTr="00933A0E">
        <w:trPr>
          <w:trHeight w:val="330"/>
        </w:trPr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75685F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NEC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31E0AD" w14:textId="080CFA6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35</w:t>
            </w:r>
            <w:r w:rsidR="003E70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85105C" w14:textId="325D9A2F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.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4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3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D16626" w14:textId="6E061256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5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2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4899A5" w14:textId="30D6C055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6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35</w:t>
            </w:r>
            <w:r w:rsidR="009C1925">
              <w:rPr>
                <w:rFonts w:ascii="Times" w:hAnsi="Times" w:cs="Times New Roman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3B209D" w14:textId="77777777" w:rsidR="00E81A54" w:rsidRPr="00296E31" w:rsidRDefault="00E81A54" w:rsidP="00933A0E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</w:tr>
    </w:tbl>
    <w:tbl>
      <w:tblPr>
        <w:tblW w:w="86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417"/>
        <w:gridCol w:w="1418"/>
        <w:gridCol w:w="1417"/>
        <w:gridCol w:w="1418"/>
        <w:gridCol w:w="1553"/>
      </w:tblGrid>
      <w:tr w:rsidR="00E81A54" w:rsidRPr="00296E31" w14:paraId="25E8BC23" w14:textId="77777777" w:rsidTr="00933A0E">
        <w:trPr>
          <w:trHeight w:val="29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A023D2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BFRF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8B2168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8D5EC1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79195C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CEB303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G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B67D10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I</w:t>
            </w:r>
          </w:p>
        </w:tc>
      </w:tr>
      <w:tr w:rsidR="00E81A54" w:rsidRPr="00296E31" w14:paraId="1A6A53B0" w14:textId="77777777" w:rsidTr="00933A0E">
        <w:trPr>
          <w:trHeight w:val="291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863EB6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520CE90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A173A9" w14:textId="3FBF1F49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</w:t>
            </w:r>
            <w:r w:rsidR="00EA22A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1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DECBEB" w14:textId="14FD179D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</w:t>
            </w:r>
            <w:r w:rsidR="00EA22A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8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41F90C" w14:textId="69831B13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0.</w:t>
            </w:r>
            <w:r w:rsidR="00EA22A0">
              <w:rPr>
                <w:rFonts w:ascii="Times" w:hAnsi="Times" w:cs="Times New Roman"/>
                <w:sz w:val="24"/>
                <w:szCs w:val="24"/>
              </w:rPr>
              <w:t>7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</w:t>
            </w:r>
            <w:r w:rsidR="00EA22A0">
              <w:rPr>
                <w:rFonts w:ascii="Times" w:hAnsi="Times" w:cs="Times New Roman"/>
                <w:sz w:val="24"/>
                <w:szCs w:val="24"/>
              </w:rPr>
              <w:t>8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FC12CF" w14:textId="57BE7A18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F50472">
              <w:rPr>
                <w:rFonts w:ascii="Times" w:hAnsi="Times" w:cs="Times New Roman"/>
                <w:sz w:val="24"/>
                <w:szCs w:val="24"/>
              </w:rPr>
              <w:t>0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5</w:t>
            </w:r>
            <w:r w:rsidR="00F50472">
              <w:rPr>
                <w:rFonts w:ascii="Times" w:hAnsi="Times" w:cs="Times New Roman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E81A54" w:rsidRPr="00296E31" w14:paraId="6CEDAE58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193B29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EFF84E2" w14:textId="16AC4836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</w:t>
            </w:r>
            <w:r w:rsidR="00EA22A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99CF01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A751C6" w14:textId="7FD68F8F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</w:t>
            </w:r>
            <w:r w:rsidR="00F5047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8</w:t>
            </w:r>
            <w:r w:rsidR="00F5047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F8EECC" w14:textId="058D81ED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0.</w:t>
            </w:r>
            <w:r w:rsidR="00B1105E">
              <w:rPr>
                <w:rFonts w:ascii="Times" w:hAnsi="Times" w:cs="Times New Roman"/>
                <w:sz w:val="24"/>
                <w:szCs w:val="24"/>
              </w:rPr>
              <w:t>7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9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EDE818" w14:textId="06C24F99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B1105E">
              <w:rPr>
                <w:rFonts w:ascii="Times" w:hAnsi="Times" w:cs="Times New Roman"/>
                <w:sz w:val="24"/>
                <w:szCs w:val="24"/>
              </w:rPr>
              <w:t>1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5</w:t>
            </w:r>
            <w:r w:rsidR="00B1105E">
              <w:rPr>
                <w:rFonts w:ascii="Times" w:hAnsi="Times" w:cs="Times New Roman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E81A54" w:rsidRPr="00296E31" w14:paraId="58917BD1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54646B3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4132E0D" w14:textId="08513921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</w:t>
            </w:r>
            <w:r w:rsidR="00EA22A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EDA674B" w14:textId="3C8DDF98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</w:t>
            </w:r>
            <w:r w:rsidR="00F5047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8</w:t>
            </w:r>
            <w:r w:rsidR="00F5047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B94F0E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1ACFBC" w14:textId="0FAE2291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0.7</w:t>
            </w:r>
            <w:r w:rsidR="00503036">
              <w:rPr>
                <w:rFonts w:ascii="Times" w:hAnsi="Times" w:cs="Times New Roman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9</w:t>
            </w:r>
            <w:r w:rsidR="00503036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2A03EAF" w14:textId="334F7891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503036">
              <w:rPr>
                <w:rFonts w:ascii="Times" w:hAnsi="Times" w:cs="Times New Roman"/>
                <w:sz w:val="24"/>
                <w:szCs w:val="24"/>
              </w:rPr>
              <w:t>04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51)</w:t>
            </w:r>
          </w:p>
        </w:tc>
      </w:tr>
      <w:tr w:rsidR="00E81A54" w:rsidRPr="00296E31" w14:paraId="3CABE4C1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47DC44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D9F74B" w14:textId="555EE54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</w:t>
            </w:r>
            <w:r w:rsidR="00EA22A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EA22A0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F0C2E0" w14:textId="123D0F98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</w:t>
            </w:r>
            <w:r w:rsidR="00B1105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9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70E1EA" w14:textId="2F4A28AA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</w:t>
            </w:r>
            <w:r w:rsidR="0050303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</w:t>
            </w:r>
            <w:r w:rsidR="0050303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97C658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A0ECDE" w14:textId="6ADB19FD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AA33E4">
              <w:rPr>
                <w:rFonts w:ascii="Times" w:hAnsi="Times" w:cs="Times New Roman"/>
                <w:sz w:val="24"/>
                <w:szCs w:val="24"/>
              </w:rPr>
              <w:t>0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</w:t>
            </w:r>
            <w:r w:rsidR="00AA33E4">
              <w:rPr>
                <w:rFonts w:ascii="Times" w:hAnsi="Times" w:cs="Times New Roman"/>
                <w:sz w:val="24"/>
                <w:szCs w:val="24"/>
              </w:rPr>
              <w:t>4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</w:tr>
      <w:tr w:rsidR="00E81A54" w:rsidRPr="00296E31" w14:paraId="4B593720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738D5E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030D0A" w14:textId="614DF7AB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F5047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5</w:t>
            </w:r>
            <w:r w:rsidR="00F5047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1813D1" w14:textId="04FE5764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B1105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5</w:t>
            </w:r>
            <w:r w:rsidR="00B1105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FBD3B4E" w14:textId="0F90D674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503036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98D4E9" w14:textId="766AF82B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AA33E4">
              <w:rPr>
                <w:rFonts w:ascii="Times" w:hAnsi="Times" w:cs="Times New Roman"/>
                <w:sz w:val="24"/>
                <w:szCs w:val="24"/>
              </w:rPr>
              <w:t>0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1</w:t>
            </w:r>
            <w:r w:rsidR="00AA33E4">
              <w:rPr>
                <w:rFonts w:ascii="Times" w:hAnsi="Times" w:cs="Times New Roman"/>
                <w:sz w:val="24"/>
                <w:szCs w:val="24"/>
              </w:rPr>
              <w:t>49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2CC39D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</w:tr>
      <w:tr w:rsidR="00E81A54" w:rsidRPr="00296E31" w14:paraId="60298B70" w14:textId="77777777" w:rsidTr="00933A0E">
        <w:trPr>
          <w:trHeight w:val="29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A49F57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BFLF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81A8D8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B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F3730F2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5DA2E2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F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A3E9264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H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82DB72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J</w:t>
            </w:r>
          </w:p>
        </w:tc>
      </w:tr>
      <w:tr w:rsidR="00E81A54" w:rsidRPr="00296E31" w14:paraId="314C4691" w14:textId="77777777" w:rsidTr="00933A0E">
        <w:trPr>
          <w:trHeight w:val="291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D73E86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B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8677AA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1A99E90" w14:textId="2382BAD9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4D53BC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1</w:t>
            </w:r>
            <w:r w:rsidR="004D53BC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33499B5" w14:textId="256AF2CF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4</w:t>
            </w:r>
            <w:r w:rsidR="005D3D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8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F992B6" w14:textId="2E5F079B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5D3D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3</w:t>
            </w:r>
            <w:r w:rsidR="005D3D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87E533E" w14:textId="19B89EEB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2</w:t>
            </w:r>
            <w:r w:rsidR="005654E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0</w:t>
            </w:r>
            <w:r w:rsidR="005654E2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4008D3F5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3C08BC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27E8E4" w14:textId="6E754DF0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4D53BC">
              <w:rPr>
                <w:rFonts w:ascii="Times" w:hAnsi="Times" w:cs="Times New Roman"/>
                <w:sz w:val="24"/>
                <w:szCs w:val="24"/>
              </w:rPr>
              <w:t>8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1</w:t>
            </w:r>
            <w:r w:rsidR="004D53BC">
              <w:rPr>
                <w:rFonts w:ascii="Times" w:hAnsi="Times" w:cs="Times New Roman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E1E4F71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DA6902" w14:textId="0DC3F3A3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4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FB4C17" w14:textId="10F3C9D3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7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3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A2EA70" w14:textId="76BD14E8" w:rsidR="00E81A54" w:rsidRPr="00296E31" w:rsidRDefault="004A36DE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16</w:t>
            </w:r>
            <w:r w:rsidR="00E81A54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="00E81A54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41ADE9CE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B82EDA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EA3AAA" w14:textId="24E28111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5D3D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8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DD93A96" w14:textId="6D2B2A5C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4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A97A7D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CCD9C4" w14:textId="4B00ECC6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CAEB33" w14:textId="43025184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7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3BF3E33E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7EF5B5A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906B87" w14:textId="4E13C5A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</w:t>
            </w:r>
            <w:r w:rsidR="005D3D6F">
              <w:rPr>
                <w:rFonts w:ascii="Times" w:hAnsi="Times" w:cs="Times New Roman"/>
                <w:sz w:val="24"/>
                <w:szCs w:val="24"/>
              </w:rPr>
              <w:t>66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3</w:t>
            </w:r>
            <w:r w:rsidR="005D3D6F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7A0018" w14:textId="4A644D52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7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23</w:t>
            </w:r>
            <w:r w:rsidR="00810E6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A6281B2" w14:textId="5FDCC993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4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0164F93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F77FF0" w14:textId="7D31C592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4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0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1A54" w:rsidRPr="00296E31" w14:paraId="020A0C36" w14:textId="77777777" w:rsidTr="00933A0E">
        <w:trPr>
          <w:trHeight w:val="2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619F30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24A9DD" w14:textId="1FA8D1D3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.2</w:t>
            </w:r>
            <w:r w:rsidR="005654E2">
              <w:rPr>
                <w:rFonts w:ascii="Times" w:hAnsi="Times" w:cs="Times New Roman"/>
                <w:sz w:val="24"/>
                <w:szCs w:val="24"/>
              </w:rPr>
              <w:t>5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(20</w:t>
            </w:r>
            <w:r w:rsidR="005654E2">
              <w:rPr>
                <w:rFonts w:ascii="Times" w:hAnsi="Times" w:cs="Times New Roman"/>
                <w:sz w:val="24"/>
                <w:szCs w:val="24"/>
              </w:rPr>
              <w:t>1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954A52" w14:textId="4B66D64D" w:rsidR="00E81A54" w:rsidRPr="00296E31" w:rsidRDefault="004A36DE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16</w:t>
            </w:r>
            <w:r w:rsidR="00E81A54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9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</w:t>
            </w:r>
            <w:r w:rsidR="00E81A54"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50E6C3" w14:textId="4956303C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5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17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7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B17871" w14:textId="16A4D4F5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4A36D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01</w:t>
            </w:r>
            <w:r w:rsidRPr="00296E3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666A54" w14:textId="77777777" w:rsidR="00E81A54" w:rsidRPr="00296E31" w:rsidRDefault="00E81A54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-</w:t>
            </w:r>
          </w:p>
        </w:tc>
      </w:tr>
    </w:tbl>
    <w:p w14:paraId="5683121D" w14:textId="77777777" w:rsidR="00E81A54" w:rsidRDefault="00E81A54" w:rsidP="00E81A54">
      <w:pPr>
        <w:rPr>
          <w:rFonts w:ascii="Times" w:hAnsi="Times" w:cs="Times New Roman"/>
          <w:b/>
          <w:bCs/>
          <w:sz w:val="24"/>
          <w:szCs w:val="24"/>
        </w:rPr>
      </w:pPr>
    </w:p>
    <w:p w14:paraId="052741EE" w14:textId="53C0136D" w:rsidR="00895B7A" w:rsidRDefault="00E81A54" w:rsidP="00E81A54">
      <w:pPr>
        <w:rPr>
          <w:rFonts w:ascii="Times" w:hAnsi="Times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>S2 Table. Structural alignments of the five EBV NEC heterodimers</w:t>
      </w:r>
      <w:r w:rsidR="001521C5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in the asymmetric unit. </w:t>
      </w:r>
      <w:r w:rsidR="001521C5" w:rsidRPr="001521C5">
        <w:rPr>
          <w:rFonts w:ascii="Times" w:hAnsi="Times" w:cs="Times New Roman"/>
          <w:sz w:val="24"/>
          <w:szCs w:val="24"/>
        </w:rPr>
        <w:t xml:space="preserve">Heterodimers (NEC) and individual BFRF1 or BFLF2 chains were aligned. </w:t>
      </w:r>
      <w:r w:rsidRPr="001521C5">
        <w:rPr>
          <w:rFonts w:ascii="Times" w:hAnsi="Times" w:cs="Times New Roman"/>
          <w:sz w:val="24"/>
          <w:szCs w:val="24"/>
        </w:rPr>
        <w:t>For</w:t>
      </w:r>
      <w:r w:rsidRPr="00296E31">
        <w:rPr>
          <w:rFonts w:ascii="Times" w:hAnsi="Times" w:cs="Times New Roman"/>
          <w:sz w:val="24"/>
          <w:szCs w:val="24"/>
        </w:rPr>
        <w:t xml:space="preserve"> each EBV NEC</w:t>
      </w:r>
      <w:r w:rsidR="00DE51E6">
        <w:rPr>
          <w:rFonts w:ascii="Times" w:hAnsi="Times" w:cs="Times New Roman"/>
          <w:sz w:val="24"/>
          <w:szCs w:val="24"/>
        </w:rPr>
        <w:t xml:space="preserve"> or chain</w:t>
      </w:r>
      <w:r w:rsidRPr="00296E31">
        <w:rPr>
          <w:rFonts w:ascii="Times" w:hAnsi="Times" w:cs="Times New Roman"/>
          <w:sz w:val="24"/>
          <w:szCs w:val="24"/>
        </w:rPr>
        <w:t xml:space="preserve">, RMSD (Å) is listed followed by the number of </w:t>
      </w:r>
      <w:r w:rsidR="001521C5" w:rsidRPr="00296E31">
        <w:rPr>
          <w:rFonts w:ascii="Times" w:hAnsi="Times" w:cs="Times New Roman"/>
          <w:sz w:val="24"/>
          <w:szCs w:val="24"/>
        </w:rPr>
        <w:t xml:space="preserve">aligned </w:t>
      </w:r>
      <w:r w:rsidRPr="00296E31">
        <w:rPr>
          <w:rFonts w:ascii="Times" w:hAnsi="Times" w:cs="Times New Roman"/>
          <w:sz w:val="24"/>
          <w:szCs w:val="24"/>
        </w:rPr>
        <w:t xml:space="preserve">residues in parentheses. In all cases, “SSM superpose” in WinCoot </w:t>
      </w:r>
      <w:r w:rsidR="005028CE">
        <w:rPr>
          <w:rFonts w:ascii="Times" w:hAnsi="Times" w:cs="Times New Roman"/>
          <w:sz w:val="24"/>
          <w:szCs w:val="24"/>
        </w:rPr>
        <w:fldChar w:fldCharType="begin"/>
      </w:r>
      <w:r w:rsidR="005028CE">
        <w:rPr>
          <w:rFonts w:ascii="Times" w:hAnsi="Times" w:cs="Times New Roman"/>
          <w:sz w:val="24"/>
          <w:szCs w:val="24"/>
        </w:rPr>
        <w:instrText xml:space="preserve"> ADDIN EN.CITE &lt;EndNote&gt;&lt;Cite&gt;&lt;Author&gt;Emsley&lt;/Author&gt;&lt;Year&gt;2010&lt;/Year&gt;&lt;RecNum&gt;1512&lt;/RecNum&gt;&lt;DisplayText&gt;[1]&lt;/DisplayText&gt;&lt;record&gt;&lt;rec-number&gt;1512&lt;/rec-number&gt;&lt;foreign-keys&gt;&lt;key app="EN" db-id="sd0wf2pwbfw9t5et95b55d0ips2zffwszead" timestamp="1639593136"&gt;1512&lt;/key&gt;&lt;/foreign-keys&gt;&lt;ref-type name="Journal Article"&gt;17&lt;/ref-type&gt;&lt;contributors&gt;&lt;authors&gt;&lt;author&gt;Emsley, P.&lt;/author&gt;&lt;author&gt;Lohkamp, B.&lt;/author&gt;&lt;author&gt;Scott, W. G.&lt;/author&gt;&lt;author&gt;Cowtan, K.&lt;/author&gt;&lt;/authors&gt;&lt;/contributors&gt;&lt;auth-address&gt;Department of Biochemistry, University of Oxford, South Parks Road, Oxford OX1 3QU, England. paul.emsley@bioch.ox.ac.uk&lt;/auth-address&gt;&lt;titles&gt;&lt;title&gt;Features and development of Coot&lt;/title&gt;&lt;secondary-title&gt;Acta crystallographica. Section D, Biological crystallography&lt;/secondary-title&gt;&lt;alt-title&gt;Acta Crystallogr D Biol Crystallogr&lt;/alt-title&gt;&lt;/titles&gt;&lt;periodical&gt;&lt;full-title&gt;Acta crystallographica. Section D, Biological crystallography&lt;/full-title&gt;&lt;/periodical&gt;&lt;alt-periodical&gt;&lt;full-title&gt;Acta Crystallogr D Biol Crystallogr&lt;/full-title&gt;&lt;/alt-periodical&gt;&lt;pages&gt;486-501&lt;/pages&gt;&lt;volume&gt;66&lt;/volume&gt;&lt;number&gt;Pt 4&lt;/number&gt;&lt;edition&gt;2010/04/13&lt;/edition&gt;&lt;keywords&gt;&lt;keyword&gt;Crystallography, X-Ray/*methods&lt;/keyword&gt;&lt;keyword&gt;DNA/analysis/chemistry&lt;/keyword&gt;&lt;keyword&gt;Models, Molecular&lt;/keyword&gt;&lt;keyword&gt;Nucleic Acid Conformation&lt;/keyword&gt;&lt;keyword&gt;Protein Structure, Tertiary&lt;/keyword&gt;&lt;keyword&gt;Proteins/analysis/chemistry&lt;/keyword&gt;&lt;keyword&gt;RNA/analysis/chemistry&lt;/keyword&gt;&lt;keyword&gt;*Software Design&lt;/keyword&gt;&lt;/keywords&gt;&lt;dates&gt;&lt;year&gt;2010&lt;/year&gt;&lt;pub-dates&gt;&lt;date&gt;Apr&lt;/date&gt;&lt;/pub-dates&gt;&lt;/dates&gt;&lt;isbn&gt;1399-0047 (Electronic)&amp;#xD;0907-4449 (Linking)&lt;/isbn&gt;&lt;accession-num&gt;20383002&lt;/accession-num&gt;&lt;work-type&gt;Research Support, Non-U.S. Gov&amp;apos;t&lt;/work-type&gt;&lt;urls&gt;&lt;related-urls&gt;&lt;url&gt;http://www.ncbi.nlm.nih.gov/pubmed/20383002&lt;/url&gt;&lt;/related-urls&gt;&lt;/urls&gt;&lt;custom2&gt;2852313&lt;/custom2&gt;&lt;electronic-resource-num&gt;10.1107/S0907444910007493&lt;/electronic-resource-num&gt;&lt;language&gt;eng&lt;/language&gt;&lt;/record&gt;&lt;/Cite&gt;&lt;/EndNote&gt;</w:instrText>
      </w:r>
      <w:r w:rsidR="005028CE">
        <w:rPr>
          <w:rFonts w:ascii="Times" w:hAnsi="Times" w:cs="Times New Roman"/>
          <w:sz w:val="24"/>
          <w:szCs w:val="24"/>
        </w:rPr>
        <w:fldChar w:fldCharType="separate"/>
      </w:r>
      <w:r w:rsidR="005028CE">
        <w:rPr>
          <w:rFonts w:ascii="Times" w:hAnsi="Times" w:cs="Times New Roman"/>
          <w:noProof/>
          <w:sz w:val="24"/>
          <w:szCs w:val="24"/>
        </w:rPr>
        <w:t>[1]</w:t>
      </w:r>
      <w:r w:rsidR="005028CE">
        <w:rPr>
          <w:rFonts w:ascii="Times" w:hAnsi="Times" w:cs="Times New Roman"/>
          <w:sz w:val="24"/>
          <w:szCs w:val="24"/>
        </w:rPr>
        <w:fldChar w:fldCharType="end"/>
      </w:r>
      <w:r w:rsidRPr="00296E31">
        <w:rPr>
          <w:rFonts w:ascii="Times" w:hAnsi="Times" w:cs="Times New Roman"/>
          <w:sz w:val="24"/>
          <w:szCs w:val="24"/>
        </w:rPr>
        <w:t xml:space="preserve"> was used to carry out the structure alignments and calculate RMSDs</w:t>
      </w:r>
      <w:bookmarkStart w:id="0" w:name="_Hlk101449749"/>
      <w:r w:rsidRPr="00296E31">
        <w:rPr>
          <w:rFonts w:ascii="Times" w:hAnsi="Times" w:cs="Times New Roman"/>
          <w:sz w:val="24"/>
          <w:szCs w:val="24"/>
        </w:rPr>
        <w:t xml:space="preserve">, except for those denoted by * in which case “LSQ Superpose” command was used. </w:t>
      </w:r>
      <w:bookmarkEnd w:id="0"/>
    </w:p>
    <w:p w14:paraId="209D0BB5" w14:textId="6BFA0803" w:rsidR="005028CE" w:rsidRDefault="005028CE" w:rsidP="00E81A54">
      <w:pPr>
        <w:rPr>
          <w:rFonts w:ascii="Times" w:hAnsi="Times" w:cs="Times New Roman"/>
          <w:sz w:val="24"/>
          <w:szCs w:val="24"/>
        </w:rPr>
      </w:pPr>
    </w:p>
    <w:p w14:paraId="3A51EB9F" w14:textId="77777777" w:rsidR="005028CE" w:rsidRDefault="005028CE" w:rsidP="00E81A54">
      <w:pPr>
        <w:rPr>
          <w:rFonts w:ascii="Times" w:hAnsi="Times" w:cs="Times New Roman"/>
          <w:sz w:val="24"/>
          <w:szCs w:val="24"/>
        </w:rPr>
      </w:pPr>
    </w:p>
    <w:p w14:paraId="04960EDE" w14:textId="2AC5CBAF" w:rsidR="005028CE" w:rsidRPr="00F159A3" w:rsidRDefault="005028CE" w:rsidP="00E81A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59A3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8D5ED63" w14:textId="77777777" w:rsidR="005028CE" w:rsidRPr="00F159A3" w:rsidRDefault="005028CE" w:rsidP="005028C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159A3">
        <w:rPr>
          <w:rFonts w:ascii="Times New Roman" w:hAnsi="Times New Roman" w:cs="Times New Roman"/>
          <w:sz w:val="24"/>
          <w:szCs w:val="24"/>
        </w:rPr>
        <w:fldChar w:fldCharType="begin"/>
      </w:r>
      <w:r w:rsidRPr="00F159A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159A3">
        <w:rPr>
          <w:rFonts w:ascii="Times New Roman" w:hAnsi="Times New Roman" w:cs="Times New Roman"/>
          <w:sz w:val="24"/>
          <w:szCs w:val="24"/>
        </w:rPr>
        <w:fldChar w:fldCharType="separate"/>
      </w:r>
      <w:r w:rsidRPr="00F159A3">
        <w:rPr>
          <w:rFonts w:ascii="Times New Roman" w:hAnsi="Times New Roman" w:cs="Times New Roman"/>
        </w:rPr>
        <w:t>1.</w:t>
      </w:r>
      <w:r w:rsidRPr="00F159A3">
        <w:rPr>
          <w:rFonts w:ascii="Times New Roman" w:hAnsi="Times New Roman" w:cs="Times New Roman"/>
        </w:rPr>
        <w:tab/>
        <w:t xml:space="preserve">Emsley, P., et al., </w:t>
      </w:r>
      <w:r w:rsidRPr="00F159A3">
        <w:rPr>
          <w:rFonts w:ascii="Times New Roman" w:hAnsi="Times New Roman" w:cs="Times New Roman"/>
          <w:i/>
        </w:rPr>
        <w:t>Features and development of Coot.</w:t>
      </w:r>
      <w:r w:rsidRPr="00F159A3">
        <w:rPr>
          <w:rFonts w:ascii="Times New Roman" w:hAnsi="Times New Roman" w:cs="Times New Roman"/>
        </w:rPr>
        <w:t xml:space="preserve"> Acta crystallographica. Section D, Biological crystallography, 2010. </w:t>
      </w:r>
      <w:r w:rsidRPr="00F159A3">
        <w:rPr>
          <w:rFonts w:ascii="Times New Roman" w:hAnsi="Times New Roman" w:cs="Times New Roman"/>
          <w:b/>
        </w:rPr>
        <w:t>66</w:t>
      </w:r>
      <w:r w:rsidRPr="00F159A3">
        <w:rPr>
          <w:rFonts w:ascii="Times New Roman" w:hAnsi="Times New Roman" w:cs="Times New Roman"/>
        </w:rPr>
        <w:t>(Pt 4): p. 486-501.</w:t>
      </w:r>
    </w:p>
    <w:p w14:paraId="72123BD2" w14:textId="141F931B" w:rsidR="005028CE" w:rsidRPr="00E81A54" w:rsidRDefault="005028CE" w:rsidP="00E81A54">
      <w:pPr>
        <w:rPr>
          <w:rFonts w:ascii="Times" w:hAnsi="Times" w:cs="Times New Roman"/>
          <w:sz w:val="24"/>
          <w:szCs w:val="24"/>
        </w:rPr>
      </w:pPr>
      <w:r w:rsidRPr="00F159A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028CE" w:rsidRPr="00E81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wf2pwbfw9t5et95b55d0ips2zffwszead&quot;&gt;endnote-Converted-9.3-10.5.20&lt;record-ids&gt;&lt;item&gt;1512&lt;/item&gt;&lt;/record-ids&gt;&lt;/item&gt;&lt;/Libraries&gt;"/>
  </w:docVars>
  <w:rsids>
    <w:rsidRoot w:val="006D0876"/>
    <w:rsid w:val="00104107"/>
    <w:rsid w:val="00133640"/>
    <w:rsid w:val="001521C5"/>
    <w:rsid w:val="00170A8D"/>
    <w:rsid w:val="00232391"/>
    <w:rsid w:val="003E7004"/>
    <w:rsid w:val="004A36DE"/>
    <w:rsid w:val="004D53BC"/>
    <w:rsid w:val="005028CE"/>
    <w:rsid w:val="00503036"/>
    <w:rsid w:val="005654E2"/>
    <w:rsid w:val="005D3D6F"/>
    <w:rsid w:val="00654C14"/>
    <w:rsid w:val="006A21D5"/>
    <w:rsid w:val="006D0876"/>
    <w:rsid w:val="00810E6F"/>
    <w:rsid w:val="00895B7A"/>
    <w:rsid w:val="009C1925"/>
    <w:rsid w:val="00AA33E4"/>
    <w:rsid w:val="00B1105E"/>
    <w:rsid w:val="00B7739E"/>
    <w:rsid w:val="00BC758E"/>
    <w:rsid w:val="00CA3E67"/>
    <w:rsid w:val="00DE51E6"/>
    <w:rsid w:val="00E07480"/>
    <w:rsid w:val="00E81A54"/>
    <w:rsid w:val="00EA22A0"/>
    <w:rsid w:val="00F159A3"/>
    <w:rsid w:val="00F5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28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8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8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8C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EF460-6E6A-405B-8367-D829CA1C5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Thorsen, Mike</cp:lastModifiedBy>
  <cp:revision>18</cp:revision>
  <dcterms:created xsi:type="dcterms:W3CDTF">2022-04-22T13:39:00Z</dcterms:created>
  <dcterms:modified xsi:type="dcterms:W3CDTF">2022-06-24T15:54:00Z</dcterms:modified>
</cp:coreProperties>
</file>